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21D05" w14:textId="195A2D8C" w:rsidR="003D1E4F" w:rsidRPr="00423403" w:rsidRDefault="003D1E4F" w:rsidP="003D1E4F">
      <w:pPr>
        <w:pStyle w:val="Style1"/>
        <w:rPr>
          <w:rFonts w:cs="Times New Roman"/>
        </w:rPr>
      </w:pPr>
      <w:bookmarkStart w:id="0" w:name="_Toc76826122"/>
      <w:r>
        <w:t>Methods</w:t>
      </w:r>
      <w:r>
        <w:t xml:space="preserve"> </w:t>
      </w:r>
      <w:r>
        <w:t>2</w:t>
      </w:r>
      <w:r>
        <w:t xml:space="preserve"> – Online Only</w:t>
      </w:r>
      <w:r>
        <w:t>: Database search</w:t>
      </w:r>
      <w:bookmarkEnd w:id="0"/>
    </w:p>
    <w:p w14:paraId="21404546" w14:textId="77777777" w:rsidR="003D1E4F" w:rsidRPr="00B74559" w:rsidRDefault="003D1E4F" w:rsidP="003D1E4F"/>
    <w:p w14:paraId="39AE5D08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Database: MEDLINE</w:t>
      </w:r>
    </w:p>
    <w:p w14:paraId="7133C422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Ran: March 31, 2021</w:t>
      </w:r>
    </w:p>
    <w:p w14:paraId="69F85073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</w:p>
    <w:p w14:paraId="76332E9B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 xml:space="preserve">1. ((((exp Coronavirus/ or exp Coronavirus Infections/ or (D614G or coronavirus* or corona virus* or OC43 or NL63 or 229E or HKU1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H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n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covid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sars-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sars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Sars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-coronavirus* or Severe Acute Respiratory Syndrome Coronavirus*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.) and ((20191* or 202*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d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. or 20190101:20301231.(ep).)) not (SARS or SARS-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MERS or MERS-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Middle East respiratory syndrome or camel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dromedar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equine or coronary or coronal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ovidence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ovidien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influenza virus or HIV or bovine or calves or TGEV or feline or porcine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B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PED or PEDV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PD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FIPV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F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SADS-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canine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zoonotic or avian influenza or H1N1 or H5N1 or H5N6 or IBV or murine corona*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.) or ((((pneumonia or covid* or coronavirus* or corona virus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n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2019-ncov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sars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. or exp pneumonia/) and Wuhan.mp.) or (2019-ncov or ncov19 or ncov-19 or 2019-novel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sars-cov2 or sars-cov-2 or sarscov2 or sarscov-2 or Sars-coronavirus2 or Sars-coronavirus-2 or SARS-like coronavirus* or coronavirus-19 or covid19 or covid-19 or covid 2019 or ((novel or new or nouveau) adj2 (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nCoV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or covid or coronavirus* or corona virus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Pandemi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*2)) or ((covid or covid19 or covid-19) and pandemic*2) or (coronavirus* and pneumonia)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. or COVID-</w:t>
      </w:r>
      <w:proofErr w:type="gramStart"/>
      <w:r w:rsidRPr="00423403">
        <w:rPr>
          <w:rFonts w:ascii="Times New Roman" w:hAnsi="Times New Roman" w:cs="Times New Roman"/>
          <w:sz w:val="20"/>
          <w:szCs w:val="20"/>
        </w:rPr>
        <w:t>19.rx</w:t>
      </w:r>
      <w:proofErr w:type="gramEnd"/>
      <w:r w:rsidRPr="00423403">
        <w:rPr>
          <w:rFonts w:ascii="Times New Roman" w:hAnsi="Times New Roman" w:cs="Times New Roman"/>
          <w:sz w:val="20"/>
          <w:szCs w:val="20"/>
        </w:rPr>
        <w:t>,px,ox. or severe acute respiratory syndrome coronavirus 2.os.)) and 20191201:</w:t>
      </w:r>
      <w:proofErr w:type="gramStart"/>
      <w:r w:rsidRPr="00423403">
        <w:rPr>
          <w:rFonts w:ascii="Times New Roman" w:hAnsi="Times New Roman" w:cs="Times New Roman"/>
          <w:sz w:val="20"/>
          <w:szCs w:val="20"/>
        </w:rPr>
        <w:t>20301231.(</w:t>
      </w:r>
      <w:proofErr w:type="gramEnd"/>
      <w:r w:rsidRPr="00423403">
        <w:rPr>
          <w:rFonts w:ascii="Times New Roman" w:hAnsi="Times New Roman" w:cs="Times New Roman"/>
          <w:sz w:val="20"/>
          <w:szCs w:val="20"/>
        </w:rPr>
        <w:t>dt).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248FE08E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2. Pediatrics/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3EA65EF5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3. Adolescent/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0F95BFC3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4. exp Child/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7EEA5EBF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5. Infant/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0041CD76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 xml:space="preserve">6. (pediatric* or paediatric* or child* or youth* or adolescent* or juvenile* or teen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infan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newborn or baby or babies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neonat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preschool* or pre-school* or kindergarten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kindergarden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* or elementary school* or nursery* or (day care* not adult*) or schoolchild* or toddler* or boy or boys or girl* or middle school* or high school* or pre-term or preterm* or premature birth* or NICU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7773D5F2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7. 2 or 3 or 4 or 5 or 6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31E399F4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8. Pneumonia, Viral/tm [Transmission]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0396033B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9. Infectious Disease Transmission, Patient-to-Professional/ or Disease Transmission, Infectious/ or Infectious Disease Transmission, Vertical/ or Infectious Disease Transmission, Professional-to-Patient/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2D069CE4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10. (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transmi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* or index or spread* or catch* or caught or carry*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71BDA1FA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11. ((aerosol* or cough* or droplet* or infection* or infectious or disease*) adj3 (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generat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induc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stimulat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produc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creat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respirable range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dispers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transmission or transmitted or transmit or spread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disseminat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* or count* or precaution* or control* or inhibit* or prevent* or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reduc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*)).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12FBFB25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12. 8 or 9 or 10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67DE6FB7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13. 1 and 7 and 12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5B709EF0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14. 8 or 9 or 10 or 11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0A8E46C4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>15. 1 and 7 and 14</w:t>
      </w:r>
      <w:r w:rsidRPr="00423403">
        <w:rPr>
          <w:rFonts w:ascii="Times New Roman" w:hAnsi="Times New Roman" w:cs="Times New Roman"/>
          <w:sz w:val="20"/>
          <w:szCs w:val="20"/>
        </w:rPr>
        <w:tab/>
      </w:r>
    </w:p>
    <w:p w14:paraId="0F3D7E0F" w14:textId="77777777" w:rsidR="003D1E4F" w:rsidRPr="00423403" w:rsidRDefault="003D1E4F" w:rsidP="003D1E4F">
      <w:pPr>
        <w:rPr>
          <w:rFonts w:ascii="Times New Roman" w:hAnsi="Times New Roman" w:cs="Times New Roman"/>
          <w:sz w:val="20"/>
          <w:szCs w:val="20"/>
        </w:rPr>
      </w:pPr>
      <w:r w:rsidRPr="00423403">
        <w:rPr>
          <w:rFonts w:ascii="Times New Roman" w:hAnsi="Times New Roman" w:cs="Times New Roman"/>
          <w:sz w:val="20"/>
          <w:szCs w:val="20"/>
        </w:rPr>
        <w:t xml:space="preserve">16. limit 15 to </w:t>
      </w:r>
      <w:proofErr w:type="spellStart"/>
      <w:r w:rsidRPr="00423403">
        <w:rPr>
          <w:rFonts w:ascii="Times New Roman" w:hAnsi="Times New Roman" w:cs="Times New Roman"/>
          <w:sz w:val="20"/>
          <w:szCs w:val="20"/>
        </w:rPr>
        <w:t>english</w:t>
      </w:r>
      <w:proofErr w:type="spellEnd"/>
      <w:r w:rsidRPr="00423403">
        <w:rPr>
          <w:rFonts w:ascii="Times New Roman" w:hAnsi="Times New Roman" w:cs="Times New Roman"/>
          <w:sz w:val="20"/>
          <w:szCs w:val="20"/>
        </w:rPr>
        <w:t xml:space="preserve"> language</w:t>
      </w:r>
    </w:p>
    <w:p w14:paraId="791D5CC8" w14:textId="44515DA3" w:rsidR="0068690E" w:rsidRDefault="0068690E"/>
    <w:sectPr w:rsidR="0068690E" w:rsidSect="00104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E4F"/>
    <w:rsid w:val="00020125"/>
    <w:rsid w:val="001048B6"/>
    <w:rsid w:val="00136DA4"/>
    <w:rsid w:val="00151F11"/>
    <w:rsid w:val="00152024"/>
    <w:rsid w:val="00194A0F"/>
    <w:rsid w:val="00280CFC"/>
    <w:rsid w:val="002C1A5E"/>
    <w:rsid w:val="0030261D"/>
    <w:rsid w:val="00332CA5"/>
    <w:rsid w:val="00345E8F"/>
    <w:rsid w:val="0038618B"/>
    <w:rsid w:val="003D1E4F"/>
    <w:rsid w:val="00412E8B"/>
    <w:rsid w:val="00434E96"/>
    <w:rsid w:val="00452886"/>
    <w:rsid w:val="004E2AB6"/>
    <w:rsid w:val="004E6C66"/>
    <w:rsid w:val="005442E8"/>
    <w:rsid w:val="00547990"/>
    <w:rsid w:val="00573820"/>
    <w:rsid w:val="005C1ADD"/>
    <w:rsid w:val="0061633D"/>
    <w:rsid w:val="0062413C"/>
    <w:rsid w:val="0066428A"/>
    <w:rsid w:val="0068690E"/>
    <w:rsid w:val="006D36F2"/>
    <w:rsid w:val="0074355D"/>
    <w:rsid w:val="00747C69"/>
    <w:rsid w:val="00764751"/>
    <w:rsid w:val="007854DE"/>
    <w:rsid w:val="00786C74"/>
    <w:rsid w:val="007A1BA8"/>
    <w:rsid w:val="007B0D2C"/>
    <w:rsid w:val="007C3D19"/>
    <w:rsid w:val="008220F5"/>
    <w:rsid w:val="008B24CE"/>
    <w:rsid w:val="008F1BB3"/>
    <w:rsid w:val="00946BA8"/>
    <w:rsid w:val="00983F16"/>
    <w:rsid w:val="009A3DFA"/>
    <w:rsid w:val="00A2612C"/>
    <w:rsid w:val="00A3425C"/>
    <w:rsid w:val="00AB4C94"/>
    <w:rsid w:val="00B117B4"/>
    <w:rsid w:val="00C2287F"/>
    <w:rsid w:val="00C67A75"/>
    <w:rsid w:val="00C72A77"/>
    <w:rsid w:val="00CB0BBD"/>
    <w:rsid w:val="00CB7547"/>
    <w:rsid w:val="00DF784E"/>
    <w:rsid w:val="00E24911"/>
    <w:rsid w:val="00ED51D8"/>
    <w:rsid w:val="00F120BD"/>
    <w:rsid w:val="00F306AB"/>
    <w:rsid w:val="00F3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82998"/>
  <w15:chartTrackingRefBased/>
  <w15:docId w15:val="{40AB819F-6C3C-7342-BBE0-FCFB01DE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E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Heading1"/>
    <w:qFormat/>
    <w:rsid w:val="003D1E4F"/>
    <w:rPr>
      <w:rFonts w:ascii="Times New Roman" w:hAnsi="Times New Roman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D1E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1</cp:revision>
  <dcterms:created xsi:type="dcterms:W3CDTF">2021-08-12T03:22:00Z</dcterms:created>
  <dcterms:modified xsi:type="dcterms:W3CDTF">2021-08-12T03:23:00Z</dcterms:modified>
</cp:coreProperties>
</file>